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楷体" w:cs="Times New Roman"/>
          <w:b/>
          <w:b/>
          <w:sz w:val="24"/>
        </w:rPr>
      </w:pPr>
      <w:r>
        <w:rPr>
          <w:rFonts w:eastAsia="楷体" w:cs="Times New Roman" w:ascii="Times New Roman" w:hAnsi="Times New Roman"/>
          <w:b/>
          <w:sz w:val="24"/>
        </w:rPr>
        <w:t>Additional file 1: Table S1.</w:t>
      </w:r>
    </w:p>
    <w:p>
      <w:pPr>
        <w:pStyle w:val="Normal"/>
        <w:rPr>
          <w:rFonts w:ascii="Times New Roman" w:hAnsi="Times New Roman" w:eastAsia="楷体" w:cs="Times New Roman"/>
          <w:b/>
          <w:b/>
          <w:sz w:val="24"/>
        </w:rPr>
      </w:pPr>
      <w:r>
        <w:rPr>
          <w:rFonts w:eastAsia="楷体" w:cs="Times New Roman" w:ascii="Times New Roman" w:hAnsi="Times New Roman"/>
          <w:b/>
          <w:sz w:val="24"/>
        </w:rPr>
      </w:r>
    </w:p>
    <w:tbl>
      <w:tblPr>
        <w:tblW w:w="13211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2320"/>
        <w:gridCol w:w="1194"/>
        <w:gridCol w:w="1194"/>
        <w:gridCol w:w="920"/>
        <w:gridCol w:w="920"/>
        <w:gridCol w:w="1011"/>
        <w:gridCol w:w="920"/>
        <w:gridCol w:w="920"/>
        <w:gridCol w:w="1562"/>
        <w:gridCol w:w="1350"/>
      </w:tblGrid>
      <w:tr>
        <w:trPr>
          <w:trHeight w:val="870" w:hRule="atLeast"/>
        </w:trPr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23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riety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llel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of DNA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ll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of protein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P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Y(g)</w:t>
            </w:r>
          </w:p>
        </w:tc>
        <w:tc>
          <w:tcPr>
            <w:tcW w:w="10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GW(g)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RS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P</w:t>
            </w:r>
          </w:p>
        </w:tc>
        <w:tc>
          <w:tcPr>
            <w:tcW w:w="15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uppopulation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esource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atao tipo guede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2.66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4.8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26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8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nea 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7.31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2.9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44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6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b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itio boa vist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7.10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1.8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.87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7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kn6625-109-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5.16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1.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.37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3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ailand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tarare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8.09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3.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.78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8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 9678-3-8-8-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5.65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2.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.83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6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 442-2-5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1.30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3.1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.66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3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ac703-7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.83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4.8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3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mong dam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1.99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5.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.06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o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ambari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8.99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0.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.48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7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s758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2.77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4.9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15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6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vory coast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harnagr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.93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.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.26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ndan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2.69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6.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.72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7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inggal(c-5862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7.27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8.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.3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8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teto(moti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4.81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6.9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.64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7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ulfmont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.64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5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09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8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.ir880-c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2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6.96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6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.1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2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b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apones gigante sel.29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2.39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7.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.20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xico 22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6.77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4.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.00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7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b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arelinh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8.46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0.8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.25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c4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.19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2.8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.06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 262-43-8-1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2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1.77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5.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.47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1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lombia 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1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6.56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.38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7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omb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queiro ou chapa deir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5.56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1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.14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6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ae 104-4-7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1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5.94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7.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.17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ailand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uradinho(bold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7.23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1.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.79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7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 1050c-mr-7-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5.54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7.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.32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8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s758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9.11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7.1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.88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vory coast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 3753-7-pn-4-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1.07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3.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.84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2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 1917-3-19-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1.15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.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.52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1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leccion 13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.96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4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.79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8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b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me-cru btanc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.93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8.9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.92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me cru blanc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4.09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7.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.47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ca 10 t 112-7 p 5 t 1 p 2 t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5.13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57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omb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 2266b-cw-16-2-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4.07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6.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.60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c13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2.47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2.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.4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8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ai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.19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8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.52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6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o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 2003-p16-7-1-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1.28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.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.94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3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nquist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8.70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9.2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.48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ilvanoti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5.20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6.9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.45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7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geirinh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3.24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8.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.67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leccion 12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2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7.59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1.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.50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9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b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leccion 13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.23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5.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.7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8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b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 4472-53-257-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3.13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1.8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.00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et71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.87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1.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.15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lombia 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1.52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.8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.85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8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omb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 9673-8-8-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8.73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4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.10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3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iz aile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8.44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0.9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4.86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n1b-361-8-6-9-4-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6.05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8.9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.06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ogo wont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.28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6.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85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9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6.58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7.9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.22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9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ailand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tatai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7.00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1.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.8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roz bolito italic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.57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8.1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.8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7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b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g35-O.glaberrim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8.25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8.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.46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9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nega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 1561-250-2-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1.01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.9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.24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4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26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7.00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4.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.78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5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 922c-mr-11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3.17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5.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.3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 883-12-2-1-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1.29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.2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.38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8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uradinho(bold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4.45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8.9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.77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ac 16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2.42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4.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.56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 9690-1-1-1-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8.70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6.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.90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2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 3273-348-1-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.44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7.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.13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9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leccion 10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0.68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7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.28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3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b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 2071-588-2-5-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9.53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2.2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.37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3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 2362-6-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5.49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2.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1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1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 1541-76-3-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9.48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1.8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.15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3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26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.27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.57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 946-52-2-1-3-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4.58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4.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.75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 5711 A 1-18-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.22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8.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83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8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ted Stat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c11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8.51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2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.26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7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ingkarak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.92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2.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33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8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usu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7.27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4.4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.44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lombia 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3.05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7.2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.6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8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omb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ac127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4.28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8.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.78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8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geir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.53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2.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.62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insab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6.33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.1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.08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7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yanmar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stirpe abreu 14-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6.19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7.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48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9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 2003-p5-3-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7.24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2.9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.85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9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 4472-53-10-8-1-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2.19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9.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07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8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c 1491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4.99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9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halasait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4.36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0.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49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ngladesh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leccion 13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.97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8.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.52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7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b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ieu phat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6.97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6.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.1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9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rtnam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 4707-106-3-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6.96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.32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 995-bci-tb-1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5.90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3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.42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9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tarare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4.65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2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.63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 9669-pp 846-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3.11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6.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.8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1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 2071-588-5-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4.02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2.7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.97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3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 2070-834-1-2-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1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.70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.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.7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6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ira priet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1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7.86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5.9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.4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b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roz bolit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.98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0.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.82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6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b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ng m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2.36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9.9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.32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o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 442-2-50-2-2-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2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1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0.65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6.3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42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2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ho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4.42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3.5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56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1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Quilligam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8.10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2.0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.08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3 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ber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0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enxiangru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.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67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unnan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0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baili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.9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.9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uizhou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0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izizhan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6.3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.6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uangdo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0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iduilun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3.4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4.17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ailand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0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lill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5.8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.55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taly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0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uasizhan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3.4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50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do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0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c31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2.0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97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0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41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8.5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.2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aoni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1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zucen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1.4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.13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1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aoyangza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9.5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.2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do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1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zco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4.9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.0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1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ribiprofit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7.5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.5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1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2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5.5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.72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1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ihuangzhong1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4.2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.04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hejia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1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nteha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5.8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.86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iangxi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1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6.1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4.67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do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1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uichao 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8.1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.93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xi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2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aiyeqin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8.4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4.40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do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2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hihui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8.6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.28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2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iangzaoxian2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7.2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.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.76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u'nan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2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3.7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.04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2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s0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6.6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.93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3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uanglu'ai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.2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.59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do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3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iai6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5.2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.39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u'nan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3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nghuazhan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3.0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.53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do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3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nzan1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.0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.43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izhou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3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angdao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04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iangsu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3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uhui52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.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.43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chuan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4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ngqing'ai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.44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do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4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eiqin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8.3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.70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do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4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angda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.4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.63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iangsu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4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ng'aizhan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6.2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.10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do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4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Qing'guiai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8.2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.83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do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4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iang'erai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.0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.06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do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4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ngbazhan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43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do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4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uangchang'ai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7.4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22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do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4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Qingsiai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1.5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.03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5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uiyang'ai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2.3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.86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do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5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njing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.14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iangsu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5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nteha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7.5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4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iangxi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5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uiyangzhenzhuza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.65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do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5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izhan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.49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do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5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Xinan17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.58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ailand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5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Qingliuai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2.1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60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do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5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gken5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3.3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.00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5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yoto xu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6.3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.73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apan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6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ryza latifolia Desv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.56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/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outh Americ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6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ichung Native 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6.4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.93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ailand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6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uhuahuan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.72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iangsu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6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Qingnong'ai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.4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.69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6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lill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4.2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.08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japon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taly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6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TB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7.9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.36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gdo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6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R2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8.5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.36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6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S97B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1.7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.52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hejiang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6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aodali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7.0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.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.02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in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7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p doi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.29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etnam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7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p nuong ro do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.5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.0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etnam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7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p dai loan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6.7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.39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etnam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7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p badon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3.3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.49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etnam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8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p vang on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2.5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.39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etnam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8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ingwulun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6.3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.83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9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lekat hutam 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7.9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49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9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uang chaiyaphum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2.8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.07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ailand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9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ampai peum meuan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.5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.68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ailand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9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hao meuang chon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5.3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.33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ailand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0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hao kai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3.8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9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ailand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0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arey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.3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21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hutan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0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ooti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6.3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.33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kistan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0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ibun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5.8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.86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ay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0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nja choot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1.0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.75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kistan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1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ubi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.8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.87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ay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1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thiy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9.7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.59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1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embira kunin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6.1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.35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1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udh malai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1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3.5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4.47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1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ishan pora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.1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97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1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ka putih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6.1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42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1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embira kuning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4.3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.30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1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iam hitam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8.6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.77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1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1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 goda a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8.0 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.03%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ri Lanka</w:t>
            </w:r>
          </w:p>
        </w:tc>
      </w:tr>
      <w:tr>
        <w:trPr>
          <w:trHeight w:val="330" w:hRule="atLeast"/>
        </w:trPr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20</w:t>
            </w:r>
          </w:p>
        </w:tc>
        <w:tc>
          <w:tcPr>
            <w:tcW w:w="2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ohu gamboda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8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P9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5.7 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7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.10%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5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dica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ri Lanka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rFonts w:ascii="Times New Roman" w:hAnsi="Times New Roman" w:eastAsia="宋体;SimSu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06:02:00Z</dcterms:created>
  <dc:creator>WJ</dc:creator>
  <dc:description/>
  <dc:language>en-US</dc:language>
  <cp:lastModifiedBy>WJ</cp:lastModifiedBy>
  <dcterms:modified xsi:type="dcterms:W3CDTF">2015-12-09T06:04:00Z</dcterms:modified>
  <cp:revision>1</cp:revision>
  <dc:subject/>
  <dc:title/>
</cp:coreProperties>
</file>